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3204B" w14:textId="77777777" w:rsidR="006217C7" w:rsidRPr="00515689" w:rsidRDefault="006217C7" w:rsidP="006217C7">
      <w:pPr>
        <w:rPr>
          <w:rFonts w:ascii="Times New Roman" w:hAnsi="Times New Roman" w:cs="Times New Roman"/>
          <w:b/>
          <w:bCs/>
        </w:rPr>
      </w:pPr>
    </w:p>
    <w:p w14:paraId="620AE70A" w14:textId="77777777" w:rsidR="006217C7" w:rsidRPr="00515689" w:rsidRDefault="006217C7" w:rsidP="006217C7">
      <w:pPr>
        <w:rPr>
          <w:rFonts w:ascii="Times New Roman" w:hAnsi="Times New Roman" w:cs="Times New Roman"/>
          <w:b/>
          <w:bCs/>
        </w:rPr>
      </w:pPr>
    </w:p>
    <w:p w14:paraId="574E45F8" w14:textId="2C23B4F0" w:rsidR="006217C7" w:rsidRPr="00515689" w:rsidRDefault="006217C7" w:rsidP="006217C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Electronic </w:t>
      </w:r>
      <w:r w:rsidRPr="00515689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M</w:t>
      </w:r>
      <w:r w:rsidRPr="00515689">
        <w:rPr>
          <w:rFonts w:ascii="Times New Roman" w:hAnsi="Times New Roman" w:cs="Times New Roman"/>
          <w:b/>
          <w:bCs/>
        </w:rPr>
        <w:t>aterial 2: 3D-print</w:t>
      </w:r>
      <w:r>
        <w:rPr>
          <w:rFonts w:ascii="Times New Roman" w:hAnsi="Times New Roman" w:cs="Times New Roman"/>
          <w:b/>
          <w:bCs/>
        </w:rPr>
        <w:t xml:space="preserve"> </w:t>
      </w:r>
      <w:r w:rsidRPr="00515689">
        <w:rPr>
          <w:rFonts w:ascii="Times New Roman" w:hAnsi="Times New Roman" w:cs="Times New Roman"/>
          <w:b/>
          <w:bCs/>
        </w:rPr>
        <w:t>specifications</w:t>
      </w:r>
    </w:p>
    <w:tbl>
      <w:tblPr>
        <w:tblStyle w:val="TableGrid"/>
        <w:tblpPr w:leftFromText="180" w:rightFromText="180" w:vertAnchor="text" w:horzAnchor="margin" w:tblpY="154"/>
        <w:tblW w:w="9394" w:type="dxa"/>
        <w:tblLook w:val="04A0" w:firstRow="1" w:lastRow="0" w:firstColumn="1" w:lastColumn="0" w:noHBand="0" w:noVBand="1"/>
      </w:tblPr>
      <w:tblGrid>
        <w:gridCol w:w="2405"/>
        <w:gridCol w:w="6989"/>
      </w:tblGrid>
      <w:tr w:rsidR="006217C7" w:rsidRPr="00515689" w14:paraId="0DE45E19" w14:textId="77777777" w:rsidTr="00824D71">
        <w:trPr>
          <w:trHeight w:val="145"/>
        </w:trPr>
        <w:tc>
          <w:tcPr>
            <w:tcW w:w="2405" w:type="dxa"/>
            <w:shd w:val="clear" w:color="auto" w:fill="D1D1D1" w:themeFill="background2" w:themeFillShade="E6"/>
          </w:tcPr>
          <w:p w14:paraId="70DF250A" w14:textId="77777777" w:rsidR="006217C7" w:rsidRPr="00515689" w:rsidRDefault="006217C7" w:rsidP="00824D7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9" w:type="dxa"/>
            <w:shd w:val="clear" w:color="auto" w:fill="D1D1D1" w:themeFill="background2" w:themeFillShade="E6"/>
          </w:tcPr>
          <w:p w14:paraId="3B9CEAB1" w14:textId="77777777" w:rsidR="006217C7" w:rsidRPr="00515689" w:rsidRDefault="006217C7" w:rsidP="00824D7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15689">
              <w:rPr>
                <w:rFonts w:ascii="Times New Roman" w:hAnsi="Times New Roman" w:cs="Times New Roman"/>
              </w:rPr>
              <w:t>3D-Print Specifications</w:t>
            </w:r>
          </w:p>
        </w:tc>
      </w:tr>
      <w:tr w:rsidR="006217C7" w:rsidRPr="00515689" w14:paraId="346663FC" w14:textId="77777777" w:rsidTr="00824D71">
        <w:trPr>
          <w:trHeight w:val="557"/>
        </w:trPr>
        <w:tc>
          <w:tcPr>
            <w:tcW w:w="2405" w:type="dxa"/>
            <w:shd w:val="clear" w:color="auto" w:fill="D1D1D1" w:themeFill="background2" w:themeFillShade="E6"/>
          </w:tcPr>
          <w:p w14:paraId="0CFA97BD" w14:textId="77777777" w:rsidR="006217C7" w:rsidRPr="00515689" w:rsidRDefault="006217C7" w:rsidP="00824D71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  <w:p w14:paraId="049BD90C" w14:textId="77777777" w:rsidR="006217C7" w:rsidRPr="00515689" w:rsidRDefault="006217C7" w:rsidP="00824D71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515689">
              <w:rPr>
                <w:rFonts w:ascii="Times New Roman" w:hAnsi="Times New Roman" w:cs="Times New Roman"/>
              </w:rPr>
              <w:t xml:space="preserve">All 3D-printed models </w:t>
            </w:r>
          </w:p>
        </w:tc>
        <w:tc>
          <w:tcPr>
            <w:tcW w:w="6989" w:type="dxa"/>
          </w:tcPr>
          <w:p w14:paraId="69E25B5A" w14:textId="77777777" w:rsidR="006217C7" w:rsidRPr="00515689" w:rsidRDefault="006217C7" w:rsidP="00824D71">
            <w:pPr>
              <w:pStyle w:val="NoSpacing"/>
              <w:rPr>
                <w:rFonts w:ascii="Times New Roman" w:hAnsi="Times New Roman" w:cs="Times New Roman"/>
              </w:rPr>
            </w:pPr>
            <w:r w:rsidRPr="00515689">
              <w:rPr>
                <w:rFonts w:ascii="Times New Roman" w:hAnsi="Times New Roman" w:cs="Times New Roman"/>
              </w:rPr>
              <w:t xml:space="preserve">All models for offered to the GM and CM group were imported into Bambu Studio v 1.10.1and then printed in-house using a fused deposition modeling (FDM) 3D-printer (X1-Carbon, Bambu Lab, Shenzhen, China). </w:t>
            </w:r>
          </w:p>
          <w:p w14:paraId="2BD77C2A" w14:textId="77777777" w:rsidR="006217C7" w:rsidRPr="00515689" w:rsidRDefault="006217C7" w:rsidP="00824D7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04C32364" w14:textId="77777777" w:rsidR="006217C7" w:rsidRPr="00515689" w:rsidRDefault="006217C7" w:rsidP="00824D71">
            <w:pPr>
              <w:pStyle w:val="NoSpacing"/>
              <w:rPr>
                <w:rFonts w:ascii="Times New Roman" w:hAnsi="Times New Roman" w:cs="Times New Roman"/>
              </w:rPr>
            </w:pPr>
            <w:r w:rsidRPr="00515689">
              <w:rPr>
                <w:rFonts w:ascii="Times New Roman" w:hAnsi="Times New Roman" w:cs="Times New Roman"/>
              </w:rPr>
              <w:t xml:space="preserve">3D-printer settings included default nozzle (0.4mm), 0.2mm slice thickness, infill of 85 %, variable width wall generator (Arachne mode) and printed in a cranio-to-caudal orientation. All other settings were default. The models were 3D-printed in a “natural”-colored, slightly translucent, ABS (acrylonitrile butadiene styrene) filament. Print time was 3-4 hours, and approximate filament costs were ~2 USD/model. </w:t>
            </w:r>
          </w:p>
          <w:p w14:paraId="4D31556C" w14:textId="77777777" w:rsidR="006217C7" w:rsidRPr="00515689" w:rsidRDefault="006217C7" w:rsidP="00824D71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78A6DC82" w14:textId="77777777" w:rsidR="006217C7" w:rsidRPr="00515689" w:rsidRDefault="006217C7" w:rsidP="00824D71">
            <w:pPr>
              <w:pStyle w:val="NoSpacing"/>
              <w:rPr>
                <w:rFonts w:ascii="Times New Roman" w:hAnsi="Times New Roman" w:cs="Times New Roman"/>
                <w:i/>
                <w:iCs/>
              </w:rPr>
            </w:pPr>
            <w:r w:rsidRPr="00515689">
              <w:rPr>
                <w:rFonts w:ascii="Times New Roman" w:hAnsi="Times New Roman" w:cs="Times New Roman"/>
              </w:rPr>
              <w:t xml:space="preserve">Post-processing consisted of removing scaffolds, coloring the sigmoid sinus and dura using acrylic paint, and insertion of a colored wire into the fallopian canal to represent the facial nerve. When jagged edges impeded insertion of the wire, we applied Gaussian smoothing to the canal wall in the </w:t>
            </w:r>
            <w:proofErr w:type="spellStart"/>
            <w:r w:rsidRPr="00515689">
              <w:rPr>
                <w:rFonts w:ascii="Times New Roman" w:hAnsi="Times New Roman" w:cs="Times New Roman"/>
              </w:rPr>
              <w:t>VESTool</w:t>
            </w:r>
            <w:proofErr w:type="spellEnd"/>
            <w:r w:rsidRPr="00515689">
              <w:rPr>
                <w:rFonts w:ascii="Times New Roman" w:hAnsi="Times New Roman" w:cs="Times New Roman"/>
              </w:rPr>
              <w:t xml:space="preserve"> software and re-printed the model with identical print settings to ensure all models had a simulated facial nerve. </w:t>
            </w:r>
          </w:p>
        </w:tc>
      </w:tr>
    </w:tbl>
    <w:p w14:paraId="57167EA8" w14:textId="77777777" w:rsidR="006217C7" w:rsidRPr="00515689" w:rsidRDefault="006217C7" w:rsidP="006217C7">
      <w:pPr>
        <w:rPr>
          <w:rFonts w:ascii="Times New Roman" w:hAnsi="Times New Roman" w:cs="Times New Roman"/>
          <w:b/>
          <w:bCs/>
        </w:rPr>
      </w:pPr>
    </w:p>
    <w:p w14:paraId="74EBB3B8" w14:textId="77777777" w:rsidR="00055B25" w:rsidRPr="00515689" w:rsidRDefault="00055B25" w:rsidP="00055B25">
      <w:pPr>
        <w:rPr>
          <w:rFonts w:ascii="Times New Roman" w:hAnsi="Times New Roman" w:cs="Times New Roman"/>
          <w:b/>
          <w:bCs/>
        </w:rPr>
      </w:pPr>
    </w:p>
    <w:p w14:paraId="115A7FD3" w14:textId="77777777" w:rsidR="00055B25" w:rsidRPr="00515689" w:rsidRDefault="00055B25" w:rsidP="00055B25">
      <w:pPr>
        <w:rPr>
          <w:rFonts w:ascii="Times New Roman" w:hAnsi="Times New Roman" w:cs="Times New Roman"/>
          <w:b/>
          <w:bCs/>
        </w:rPr>
      </w:pPr>
    </w:p>
    <w:p w14:paraId="57E67D5E" w14:textId="77777777" w:rsidR="00055B25" w:rsidRPr="00515689" w:rsidRDefault="00055B25" w:rsidP="00055B25">
      <w:pPr>
        <w:rPr>
          <w:rFonts w:ascii="Times New Roman" w:hAnsi="Times New Roman" w:cs="Times New Roman"/>
          <w:b/>
          <w:bCs/>
        </w:rPr>
      </w:pPr>
    </w:p>
    <w:p w14:paraId="5ED5CC54" w14:textId="77777777" w:rsidR="009C1A5D" w:rsidRPr="00515689" w:rsidRDefault="009C1A5D" w:rsidP="009C1A5D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FD807BC" w14:textId="77777777" w:rsidR="00807A4E" w:rsidRDefault="00807A4E"/>
    <w:sectPr w:rsidR="00807A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0C1"/>
    <w:rsid w:val="000006BA"/>
    <w:rsid w:val="00005D2C"/>
    <w:rsid w:val="00012BBE"/>
    <w:rsid w:val="000164EB"/>
    <w:rsid w:val="0004021E"/>
    <w:rsid w:val="00045E32"/>
    <w:rsid w:val="000550DD"/>
    <w:rsid w:val="00055B25"/>
    <w:rsid w:val="00057E0B"/>
    <w:rsid w:val="00070260"/>
    <w:rsid w:val="00082072"/>
    <w:rsid w:val="00082647"/>
    <w:rsid w:val="00083F52"/>
    <w:rsid w:val="000B00C5"/>
    <w:rsid w:val="000C0D93"/>
    <w:rsid w:val="000C3D4D"/>
    <w:rsid w:val="000C5E44"/>
    <w:rsid w:val="001163DD"/>
    <w:rsid w:val="001259C3"/>
    <w:rsid w:val="0012622C"/>
    <w:rsid w:val="00130857"/>
    <w:rsid w:val="00133CEE"/>
    <w:rsid w:val="0014201D"/>
    <w:rsid w:val="00151692"/>
    <w:rsid w:val="0015406F"/>
    <w:rsid w:val="00160A31"/>
    <w:rsid w:val="0016241A"/>
    <w:rsid w:val="001742E8"/>
    <w:rsid w:val="001D7D23"/>
    <w:rsid w:val="001E0DF0"/>
    <w:rsid w:val="00205431"/>
    <w:rsid w:val="00234E1B"/>
    <w:rsid w:val="002546AC"/>
    <w:rsid w:val="00264831"/>
    <w:rsid w:val="002667E8"/>
    <w:rsid w:val="00266A2A"/>
    <w:rsid w:val="00274EA2"/>
    <w:rsid w:val="00283EBF"/>
    <w:rsid w:val="00290E5F"/>
    <w:rsid w:val="00291A73"/>
    <w:rsid w:val="002925A7"/>
    <w:rsid w:val="002B17C7"/>
    <w:rsid w:val="002B1F9F"/>
    <w:rsid w:val="002B7850"/>
    <w:rsid w:val="002D5F69"/>
    <w:rsid w:val="002D6D1A"/>
    <w:rsid w:val="0030115A"/>
    <w:rsid w:val="003160F5"/>
    <w:rsid w:val="00362EBC"/>
    <w:rsid w:val="00371381"/>
    <w:rsid w:val="00377BA4"/>
    <w:rsid w:val="003B1B06"/>
    <w:rsid w:val="00411309"/>
    <w:rsid w:val="00414D50"/>
    <w:rsid w:val="0042091A"/>
    <w:rsid w:val="00420F1E"/>
    <w:rsid w:val="00450AD9"/>
    <w:rsid w:val="0045155B"/>
    <w:rsid w:val="004645B6"/>
    <w:rsid w:val="00470E76"/>
    <w:rsid w:val="00482DBC"/>
    <w:rsid w:val="0049563A"/>
    <w:rsid w:val="004E069E"/>
    <w:rsid w:val="004F7107"/>
    <w:rsid w:val="00503D38"/>
    <w:rsid w:val="00506C43"/>
    <w:rsid w:val="00510712"/>
    <w:rsid w:val="00511094"/>
    <w:rsid w:val="00512EF6"/>
    <w:rsid w:val="00513A53"/>
    <w:rsid w:val="00527396"/>
    <w:rsid w:val="005401A0"/>
    <w:rsid w:val="00546606"/>
    <w:rsid w:val="0056512A"/>
    <w:rsid w:val="00572B7A"/>
    <w:rsid w:val="005822C5"/>
    <w:rsid w:val="005A5946"/>
    <w:rsid w:val="005B5B49"/>
    <w:rsid w:val="005B7639"/>
    <w:rsid w:val="005C0D4C"/>
    <w:rsid w:val="005C3A4C"/>
    <w:rsid w:val="005D10CB"/>
    <w:rsid w:val="006026D0"/>
    <w:rsid w:val="00602D36"/>
    <w:rsid w:val="00616224"/>
    <w:rsid w:val="00617DC5"/>
    <w:rsid w:val="00621113"/>
    <w:rsid w:val="006217C7"/>
    <w:rsid w:val="006265BB"/>
    <w:rsid w:val="0063684E"/>
    <w:rsid w:val="006423EA"/>
    <w:rsid w:val="00673A07"/>
    <w:rsid w:val="00674772"/>
    <w:rsid w:val="006800B6"/>
    <w:rsid w:val="00694DCC"/>
    <w:rsid w:val="006B1DC2"/>
    <w:rsid w:val="006D4C50"/>
    <w:rsid w:val="0070048C"/>
    <w:rsid w:val="00711C6D"/>
    <w:rsid w:val="007177AA"/>
    <w:rsid w:val="0073416F"/>
    <w:rsid w:val="00746E6A"/>
    <w:rsid w:val="00747EBE"/>
    <w:rsid w:val="007674FA"/>
    <w:rsid w:val="00777199"/>
    <w:rsid w:val="007C1AF3"/>
    <w:rsid w:val="007D4463"/>
    <w:rsid w:val="00800A83"/>
    <w:rsid w:val="008031E1"/>
    <w:rsid w:val="008079EF"/>
    <w:rsid w:val="00807A4E"/>
    <w:rsid w:val="0082413A"/>
    <w:rsid w:val="00832556"/>
    <w:rsid w:val="008460B6"/>
    <w:rsid w:val="00851E10"/>
    <w:rsid w:val="0086599E"/>
    <w:rsid w:val="00871237"/>
    <w:rsid w:val="00895C71"/>
    <w:rsid w:val="008A3156"/>
    <w:rsid w:val="008A34D7"/>
    <w:rsid w:val="008A4F55"/>
    <w:rsid w:val="008D1090"/>
    <w:rsid w:val="008D4248"/>
    <w:rsid w:val="008D60C3"/>
    <w:rsid w:val="008E7C56"/>
    <w:rsid w:val="008F67F9"/>
    <w:rsid w:val="009149F5"/>
    <w:rsid w:val="00931886"/>
    <w:rsid w:val="009318FA"/>
    <w:rsid w:val="0093271D"/>
    <w:rsid w:val="009539CD"/>
    <w:rsid w:val="00962448"/>
    <w:rsid w:val="009766C2"/>
    <w:rsid w:val="0098060C"/>
    <w:rsid w:val="00983BD8"/>
    <w:rsid w:val="009841E3"/>
    <w:rsid w:val="009852D3"/>
    <w:rsid w:val="00987BBA"/>
    <w:rsid w:val="009A166D"/>
    <w:rsid w:val="009B3D5A"/>
    <w:rsid w:val="009C1A5D"/>
    <w:rsid w:val="009F71F9"/>
    <w:rsid w:val="009F727C"/>
    <w:rsid w:val="00A14356"/>
    <w:rsid w:val="00A20DC7"/>
    <w:rsid w:val="00A228FA"/>
    <w:rsid w:val="00A229C2"/>
    <w:rsid w:val="00A306ED"/>
    <w:rsid w:val="00A45634"/>
    <w:rsid w:val="00A51635"/>
    <w:rsid w:val="00A61A0B"/>
    <w:rsid w:val="00A66F15"/>
    <w:rsid w:val="00A723D4"/>
    <w:rsid w:val="00A81AA1"/>
    <w:rsid w:val="00A85FA3"/>
    <w:rsid w:val="00A86F14"/>
    <w:rsid w:val="00A87112"/>
    <w:rsid w:val="00AA14DF"/>
    <w:rsid w:val="00AA4B5A"/>
    <w:rsid w:val="00AA6C30"/>
    <w:rsid w:val="00AB41C2"/>
    <w:rsid w:val="00AD1E93"/>
    <w:rsid w:val="00AD32D6"/>
    <w:rsid w:val="00B170FA"/>
    <w:rsid w:val="00B20309"/>
    <w:rsid w:val="00B34E4E"/>
    <w:rsid w:val="00B662A2"/>
    <w:rsid w:val="00B825E2"/>
    <w:rsid w:val="00B83AC0"/>
    <w:rsid w:val="00B87D1E"/>
    <w:rsid w:val="00BA1C97"/>
    <w:rsid w:val="00BA6F4B"/>
    <w:rsid w:val="00BC40BD"/>
    <w:rsid w:val="00BC7EC3"/>
    <w:rsid w:val="00C01EDE"/>
    <w:rsid w:val="00C03726"/>
    <w:rsid w:val="00C063C2"/>
    <w:rsid w:val="00C12065"/>
    <w:rsid w:val="00C160FE"/>
    <w:rsid w:val="00C165AB"/>
    <w:rsid w:val="00C365B0"/>
    <w:rsid w:val="00C4063C"/>
    <w:rsid w:val="00C530DF"/>
    <w:rsid w:val="00C54ACF"/>
    <w:rsid w:val="00C54E1F"/>
    <w:rsid w:val="00C577AE"/>
    <w:rsid w:val="00C7269C"/>
    <w:rsid w:val="00C75445"/>
    <w:rsid w:val="00C83274"/>
    <w:rsid w:val="00CB49DE"/>
    <w:rsid w:val="00CC7274"/>
    <w:rsid w:val="00CD6662"/>
    <w:rsid w:val="00CE50C1"/>
    <w:rsid w:val="00CF7A92"/>
    <w:rsid w:val="00D26D11"/>
    <w:rsid w:val="00D31771"/>
    <w:rsid w:val="00D51ACF"/>
    <w:rsid w:val="00D6262D"/>
    <w:rsid w:val="00DC194B"/>
    <w:rsid w:val="00DD2808"/>
    <w:rsid w:val="00DD7B4B"/>
    <w:rsid w:val="00DE1CA3"/>
    <w:rsid w:val="00DE7D02"/>
    <w:rsid w:val="00DF4869"/>
    <w:rsid w:val="00E07FE0"/>
    <w:rsid w:val="00E13527"/>
    <w:rsid w:val="00E40DE8"/>
    <w:rsid w:val="00E73CE4"/>
    <w:rsid w:val="00E9110C"/>
    <w:rsid w:val="00E921E4"/>
    <w:rsid w:val="00EA1105"/>
    <w:rsid w:val="00EC2873"/>
    <w:rsid w:val="00EF0F03"/>
    <w:rsid w:val="00F0152A"/>
    <w:rsid w:val="00F061E6"/>
    <w:rsid w:val="00F125B5"/>
    <w:rsid w:val="00F15CA2"/>
    <w:rsid w:val="00F510A6"/>
    <w:rsid w:val="00F55E1E"/>
    <w:rsid w:val="00F66651"/>
    <w:rsid w:val="00F81B68"/>
    <w:rsid w:val="00FD1AFB"/>
    <w:rsid w:val="00FE465B"/>
    <w:rsid w:val="00FE55BD"/>
    <w:rsid w:val="00FF4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F72F5E"/>
  <w15:chartTrackingRefBased/>
  <w15:docId w15:val="{8544E32D-5EA4-C243-8E9C-6F33E94C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7C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0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D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0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D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0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D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0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D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0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D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0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D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0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D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0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D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0C1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0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0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0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0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0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0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0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0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0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0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K"/>
    </w:rPr>
  </w:style>
  <w:style w:type="character" w:customStyle="1" w:styleId="TitleChar">
    <w:name w:val="Title Char"/>
    <w:basedOn w:val="DefaultParagraphFont"/>
    <w:link w:val="Title"/>
    <w:uiPriority w:val="10"/>
    <w:rsid w:val="00CE5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0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DK"/>
    </w:rPr>
  </w:style>
  <w:style w:type="character" w:customStyle="1" w:styleId="SubtitleChar">
    <w:name w:val="Subtitle Char"/>
    <w:basedOn w:val="DefaultParagraphFont"/>
    <w:link w:val="Subtitle"/>
    <w:uiPriority w:val="11"/>
    <w:rsid w:val="00CE5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0C1"/>
    <w:pPr>
      <w:spacing w:before="160" w:after="160"/>
      <w:jc w:val="center"/>
    </w:pPr>
    <w:rPr>
      <w:i/>
      <w:iCs/>
      <w:color w:val="404040" w:themeColor="text1" w:themeTint="BF"/>
      <w:lang w:val="en-DK"/>
    </w:rPr>
  </w:style>
  <w:style w:type="character" w:customStyle="1" w:styleId="QuoteChar">
    <w:name w:val="Quote Char"/>
    <w:basedOn w:val="DefaultParagraphFont"/>
    <w:link w:val="Quote"/>
    <w:uiPriority w:val="29"/>
    <w:rsid w:val="00CE5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0C1"/>
    <w:pPr>
      <w:ind w:left="720"/>
      <w:contextualSpacing/>
    </w:pPr>
    <w:rPr>
      <w:lang w:val="en-DK"/>
    </w:rPr>
  </w:style>
  <w:style w:type="character" w:styleId="IntenseEmphasis">
    <w:name w:val="Intense Emphasis"/>
    <w:basedOn w:val="DefaultParagraphFont"/>
    <w:uiPriority w:val="21"/>
    <w:qFormat/>
    <w:rsid w:val="00CE50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0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D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0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0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C7EC3"/>
    <w:rPr>
      <w:kern w:val="0"/>
      <w:sz w:val="22"/>
      <w:szCs w:val="22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55B25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mari</dc:creator>
  <cp:keywords/>
  <dc:description/>
  <cp:lastModifiedBy>Adam Omari</cp:lastModifiedBy>
  <cp:revision>2</cp:revision>
  <dcterms:created xsi:type="dcterms:W3CDTF">2025-10-04T16:23:00Z</dcterms:created>
  <dcterms:modified xsi:type="dcterms:W3CDTF">2025-10-04T16:23:00Z</dcterms:modified>
</cp:coreProperties>
</file>